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</w:t>
      </w:r>
      <w:r>
        <w:rPr/>
        <w:t>3. Ethics committee approvals for all cohorts.</w:t>
      </w:r>
    </w:p>
    <w:tbl>
      <w:tblPr>
        <w:tblW w:w="13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7654"/>
        <w:gridCol w:w="2694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ts</w:t>
            </w:r>
          </w:p>
        </w:tc>
        <w:tc>
          <w:tcPr>
            <w:tcW w:w="76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thics committee / Authority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pproval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lgium (BE)</w:t>
            </w:r>
          </w:p>
        </w:tc>
        <w:tc>
          <w:tcPr>
            <w:tcW w:w="76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missie voor medische ethiek/klinisch onderzoek, Faculteit Geneeskunde K.U.Leuven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L4733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nmark (DK)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Danish Research Ethics Committee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F 01314 00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nland (FI)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lsinki University Hospital ethics committee of ophthalmology, otorhinolaryngology, neurology and neurosurgery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/E9/02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ance (FR)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French Ministry of research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C-2008-539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-2008-548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rmany (DE)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hics committees of the universities of Marburg, Duesseldorf and Munich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6/07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aly (IT)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itato Etico (CE) Interaziendale, Novara, Italy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570/CE, N. CE 38/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way (NO)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hical Committee South Eastern Norway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al Data Inspectorate at Oslo University Hospital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-08234a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76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in (ES)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stitut Català, Hospital Vall d’Hebron, Comité Ètic 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(AG)30/2007</w:t>
            </w:r>
          </w:p>
        </w:tc>
      </w:tr>
      <w:tr>
        <w:trPr>
          <w:trHeight w:val="8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eden (SE)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ionala Etikprövningsnämnde, Stockholm, Sweden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arolinska Institutets Regionala Forskningskomitté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4-252/1-4; 2006/845-31/1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0-052, 04-375; 02-548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nited Kingdom (UK) and 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ners Healthcare Institutional Review Board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2-p-000434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ted States (US)</w:t>
            </w:r>
          </w:p>
        </w:tc>
        <w:tc>
          <w:tcPr>
            <w:tcW w:w="76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07:17:00Z</dcterms:created>
  <dc:creator>lv2</dc:creator>
  <dc:description/>
  <cp:keywords/>
  <dc:language>en-US</dc:language>
  <cp:lastModifiedBy>Virpi Leppä</cp:lastModifiedBy>
  <dcterms:modified xsi:type="dcterms:W3CDTF">2011-03-23T10:21:00Z</dcterms:modified>
  <cp:revision>4</cp:revision>
  <dc:subject/>
  <dc:title/>
</cp:coreProperties>
</file>